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31ED" w:rsidRPr="00825442" w:rsidRDefault="00B24229" w:rsidP="0082544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ile 1 : </w:t>
      </w:r>
      <w:proofErr w:type="spellStart"/>
      <w:r w:rsidR="00EF31ED" w:rsidRPr="00825442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="00EF31ED" w:rsidRPr="008254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F31ED" w:rsidRPr="00825442">
        <w:rPr>
          <w:rFonts w:ascii="Times New Roman" w:hAnsi="Times New Roman" w:cs="Times New Roman"/>
          <w:b/>
          <w:sz w:val="24"/>
          <w:szCs w:val="24"/>
        </w:rPr>
        <w:t>Materials</w:t>
      </w:r>
      <w:proofErr w:type="spellEnd"/>
      <w:r w:rsidR="00EF31ED" w:rsidRPr="00825442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EF31ED" w:rsidRPr="00825442">
        <w:rPr>
          <w:rFonts w:ascii="Times New Roman" w:hAnsi="Times New Roman" w:cs="Times New Roman"/>
          <w:b/>
          <w:sz w:val="24"/>
          <w:szCs w:val="24"/>
        </w:rPr>
        <w:t>Methods</w:t>
      </w:r>
      <w:proofErr w:type="spellEnd"/>
      <w:r w:rsidR="00EF31ED" w:rsidRPr="00825442">
        <w:rPr>
          <w:rFonts w:ascii="Times New Roman" w:hAnsi="Times New Roman" w:cs="Times New Roman"/>
          <w:b/>
          <w:sz w:val="24"/>
          <w:szCs w:val="24"/>
        </w:rPr>
        <w:t> </w:t>
      </w:r>
    </w:p>
    <w:p w:rsidR="00EF31ED" w:rsidRPr="008F7AAA" w:rsidRDefault="00EF31ED" w:rsidP="00825442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proofErr w:type="spellStart"/>
      <w:r w:rsidRPr="008F7AA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Functional</w:t>
      </w:r>
      <w:proofErr w:type="spellEnd"/>
      <w:r w:rsidRPr="008F7AA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annotation of </w:t>
      </w:r>
      <w:proofErr w:type="spellStart"/>
      <w:r w:rsidRPr="008F7AA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CAZymes</w:t>
      </w:r>
      <w:proofErr w:type="spellEnd"/>
    </w:p>
    <w:p w:rsidR="00EF31ED" w:rsidRPr="008F7AAA" w:rsidRDefault="00EF31ED" w:rsidP="0082544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Annotation of the set of carbohydrate-active enzymes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wa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performed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by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omparing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predicted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protein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o </w:t>
      </w:r>
      <w:proofErr w:type="spellStart"/>
      <w:r w:rsidR="00502A48">
        <w:rPr>
          <w:rFonts w:ascii="Times New Roman" w:eastAsia="Times New Roman" w:hAnsi="Times New Roman" w:cs="Times New Roman"/>
          <w:sz w:val="24"/>
          <w:szCs w:val="24"/>
          <w:lang w:eastAsia="fr-FR"/>
        </w:rPr>
        <w:t>those</w:t>
      </w:r>
      <w:proofErr w:type="spellEnd"/>
      <w:r w:rsidR="00502A48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in </w:t>
      </w:r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the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AZy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databas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Carbohydrate-Active enzymes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Databas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; </w:t>
      </w:r>
      <w:hyperlink r:id="rId5" w:history="1">
        <w:r w:rsidRPr="00825442">
          <w:rPr>
            <w:rFonts w:ascii="Times New Roman" w:eastAsia="Times New Roman" w:hAnsi="Times New Roman" w:cs="Times New Roman"/>
            <w:sz w:val="24"/>
            <w:szCs w:val="24"/>
            <w:lang w:eastAsia="fr-FR"/>
          </w:rPr>
          <w:t>www.cazy.org</w:t>
        </w:r>
      </w:hyperlink>
      <w:r w:rsidRPr="00825442">
        <w:rPr>
          <w:rFonts w:ascii="Times New Roman" w:eastAsia="Times New Roman" w:hAnsi="Times New Roman" w:cs="Times New Roman"/>
          <w:sz w:val="24"/>
          <w:szCs w:val="24"/>
          <w:lang w:eastAsia="fr-FR"/>
        </w:rPr>
        <w:t>;</w:t>
      </w:r>
      <w:r w:rsidR="00BF17AE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[</w:t>
      </w:r>
      <w:r w:rsidR="00876D93" w:rsidRPr="00825442">
        <w:rPr>
          <w:rFonts w:ascii="Times New Roman" w:eastAsia="Times New Roman" w:hAnsi="Times New Roman" w:cs="Times New Roman"/>
          <w:sz w:val="24"/>
          <w:szCs w:val="24"/>
          <w:lang w:eastAsia="fr-FR"/>
        </w:rPr>
        <w:t>1</w:t>
      </w:r>
      <w:r w:rsidR="00BF17AE">
        <w:rPr>
          <w:rFonts w:ascii="Times New Roman" w:eastAsia="Times New Roman" w:hAnsi="Times New Roman" w:cs="Times New Roman"/>
          <w:sz w:val="24"/>
          <w:szCs w:val="24"/>
          <w:lang w:eastAsia="fr-FR"/>
        </w:rPr>
        <w:t>]</w:t>
      </w:r>
      <w:r w:rsidRPr="00825442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s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AZy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nnotation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i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based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n the recognition of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individual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atalytic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modules or Carbohydrate Binding Modules (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BM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),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it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i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ossible to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asses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whether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gen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model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encoding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AZym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over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he full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length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f the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identified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modules.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Only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he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gen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model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with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more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than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80%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overlap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with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referenc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sequenc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were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validated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s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belonging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o one or more of the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CAZy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families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,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depending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on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their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>modular</w:t>
      </w:r>
      <w:proofErr w:type="spellEnd"/>
      <w:r w:rsidRPr="008F7A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composition. </w:t>
      </w:r>
    </w:p>
    <w:p w:rsidR="000F3672" w:rsidRPr="008F7AAA" w:rsidRDefault="000F3672" w:rsidP="00825442">
      <w:pPr>
        <w:spacing w:line="480" w:lineRule="auto"/>
        <w:jc w:val="both"/>
        <w:outlineLvl w:val="0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proofErr w:type="spellStart"/>
      <w:r w:rsidRPr="008F7AA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Functional</w:t>
      </w:r>
      <w:proofErr w:type="spellEnd"/>
      <w:r w:rsidRPr="008F7AAA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 annotation of AA2s</w:t>
      </w:r>
    </w:p>
    <w:p w:rsidR="00876D93" w:rsidRPr="008F7AAA" w:rsidRDefault="000F3672" w:rsidP="00825442">
      <w:pPr>
        <w:autoSpaceDE w:val="0"/>
        <w:autoSpaceDN w:val="0"/>
        <w:adjustRightInd w:val="0"/>
        <w:spacing w:line="480" w:lineRule="auto"/>
        <w:ind w:firstLine="24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A preliminary screening of the automatically-annotated genome was performed using the Search option (“peroxidase” as search term) at the JGI web-site, and 145 gene models were initially identified in </w:t>
      </w:r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. coccineus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CIRM-BRFM 310. Then, a sequence-by-sequence exhaustive analysis revealed that only sixteen of the above gene models encode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heme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peroxidases. Class II ligninolytic peroxidases could be annotated as LiP, MnP and VP on the basis of the presence or absence of only a few amino acid residues at the substrate oxidation sites </w:t>
      </w:r>
      <w:r w:rsidR="00BF17A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876D93">
        <w:rPr>
          <w:rFonts w:ascii="Times New Roman" w:hAnsi="Times New Roman" w:cs="Times New Roman"/>
          <w:sz w:val="24"/>
          <w:szCs w:val="24"/>
          <w:lang w:val="en-US"/>
        </w:rPr>
        <w:t>2,</w:t>
      </w:r>
      <w:r w:rsidR="008254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D9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F17A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after homology modeling. In this respect: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Li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are characterized by harboring an exposed catalytic tryptophan homologous to Trp171 in </w:t>
      </w:r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hanerochaete chrysosporium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LiP-H8 and Trp164 of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leurotus</w:t>
      </w:r>
      <w:proofErr w:type="spellEnd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eryngii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VPL; ii)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are characterized by containing a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(II)-oxidation site near the internal propionate of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heme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formed by three acidic residues homologous to </w:t>
      </w:r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. chrysosporium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MnP1 Glu35, Glu39 and Asp179, and </w:t>
      </w:r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eryngii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VPL Glu36, Glu40 and Asp175; and iii) VPs are characterized by presenting both the catalytic tryptophan and the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(II) oxidation site of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Li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, respectively (atypical VPs contain an atypical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-oxidation site formed by one glutamate and two aspartate residues). Regarding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, these 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peroxidases were annotated as members of the subfamily of short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containing a short C-terminal tail like the exhaustively characterized short </w:t>
      </w:r>
      <w:proofErr w:type="spellStart"/>
      <w:r w:rsidRPr="008F7AAA">
        <w:rPr>
          <w:rFonts w:ascii="Times New Roman" w:hAnsi="Times New Roman" w:cs="Times New Roman"/>
          <w:sz w:val="24"/>
          <w:szCs w:val="24"/>
          <w:lang w:val="en-US"/>
        </w:rPr>
        <w:t>MnP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leurotus</w:t>
      </w:r>
      <w:proofErr w:type="spellEnd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ostreatu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Ceriporiopsis</w:t>
      </w:r>
      <w:proofErr w:type="spellEnd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subvermispora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17AE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876D93">
        <w:rPr>
          <w:rFonts w:ascii="Times New Roman" w:hAnsi="Times New Roman" w:cs="Times New Roman"/>
          <w:sz w:val="24"/>
          <w:szCs w:val="24"/>
          <w:lang w:val="en-US"/>
        </w:rPr>
        <w:t>4,</w:t>
      </w:r>
      <w:r w:rsidR="008254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6D9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BF17AE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76D93" w:rsidRPr="008F7AAA" w:rsidRDefault="000F3672" w:rsidP="00243AA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A representation of the homology models obtained for the enzymes identified, including key amino acid residues putatively involved in catalysis, is presented in </w:t>
      </w:r>
      <w:r w:rsidR="000770A4" w:rsidRPr="00243AA4">
        <w:rPr>
          <w:rFonts w:ascii="Times New Roman" w:hAnsi="Times New Roman" w:cs="Times New Roman"/>
          <w:sz w:val="24"/>
          <w:szCs w:val="24"/>
          <w:lang w:val="en-US"/>
        </w:rPr>
        <w:t>Supplementary F</w:t>
      </w:r>
      <w:r w:rsidRPr="00243AA4">
        <w:rPr>
          <w:rFonts w:ascii="Times New Roman" w:hAnsi="Times New Roman" w:cs="Times New Roman"/>
          <w:bCs/>
          <w:sz w:val="24"/>
          <w:szCs w:val="24"/>
          <w:lang w:val="en-US"/>
        </w:rPr>
        <w:t>ig</w:t>
      </w:r>
      <w:r w:rsidR="000770A4" w:rsidRPr="00243AA4">
        <w:rPr>
          <w:rFonts w:ascii="Times New Roman" w:hAnsi="Times New Roman" w:cs="Times New Roman"/>
          <w:bCs/>
          <w:sz w:val="24"/>
          <w:szCs w:val="24"/>
          <w:lang w:val="en-US"/>
        </w:rPr>
        <w:t>ure</w:t>
      </w:r>
      <w:r w:rsidRPr="00243AA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B4CA4" w:rsidRPr="00243AA4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="00825442" w:rsidRPr="00243AA4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82544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ditional File 3</w:t>
      </w:r>
      <w:r w:rsidRPr="008F7AA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LiP, MnP and VP models were obtained using the </w:t>
      </w:r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hanerochaete chrysosporium</w:t>
      </w:r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LiPH8 (PDB entries 1B80 and 1B82),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leurotus</w:t>
      </w:r>
      <w:proofErr w:type="spellEnd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ostreatus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MnP4 (PDB entry 4BM1) and VP1 (PDB entries 4BLK and 4BLN), and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Pleurotus</w:t>
      </w:r>
      <w:proofErr w:type="spellEnd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F7AAA">
        <w:rPr>
          <w:rFonts w:ascii="Times New Roman" w:hAnsi="Times New Roman" w:cs="Times New Roman"/>
          <w:i/>
          <w:sz w:val="24"/>
          <w:szCs w:val="24"/>
          <w:lang w:val="en-US"/>
        </w:rPr>
        <w:t>eryngii</w:t>
      </w:r>
      <w:proofErr w:type="spellEnd"/>
      <w:r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VPL2 (PDB entries 2BOQ, 4FCS and 3FMU) crystal structures as templates. </w:t>
      </w:r>
      <w:r w:rsidR="000770A4"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Protein IDs and transcription profiles of the annotated LiP, MnP and VP are shown </w:t>
      </w:r>
      <w:r w:rsidR="000770A4" w:rsidRPr="00243AA4">
        <w:rPr>
          <w:rFonts w:ascii="Times New Roman" w:hAnsi="Times New Roman" w:cs="Times New Roman"/>
          <w:sz w:val="24"/>
          <w:szCs w:val="24"/>
          <w:lang w:val="en-US"/>
        </w:rPr>
        <w:t>in Supplementary Table</w:t>
      </w:r>
      <w:r w:rsidR="000770A4" w:rsidRPr="008F7AAA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BF17AE">
        <w:rPr>
          <w:rFonts w:ascii="Times New Roman" w:hAnsi="Times New Roman" w:cs="Times New Roman"/>
          <w:sz w:val="24"/>
          <w:szCs w:val="24"/>
          <w:lang w:val="en-US"/>
        </w:rPr>
        <w:t>2</w:t>
      </w:r>
      <w:bookmarkStart w:id="0" w:name="_GoBack"/>
      <w:bookmarkEnd w:id="0"/>
      <w:r w:rsidR="00825442">
        <w:rPr>
          <w:rFonts w:ascii="Times New Roman" w:hAnsi="Times New Roman" w:cs="Times New Roman"/>
          <w:sz w:val="24"/>
          <w:szCs w:val="24"/>
          <w:lang w:val="en-US"/>
        </w:rPr>
        <w:t>, Additional File 2</w:t>
      </w:r>
      <w:r w:rsidR="000770A4" w:rsidRPr="008F7AA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F3672" w:rsidRPr="008F7AAA" w:rsidRDefault="000F3672" w:rsidP="00243AA4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p w:rsidR="00EF31ED" w:rsidRDefault="00EF31ED" w:rsidP="00243AA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F7AAA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:rsidR="00876D93" w:rsidRPr="00243AA4" w:rsidRDefault="00876D93" w:rsidP="00243AA4">
      <w:pPr>
        <w:pStyle w:val="ListParagraph"/>
        <w:numPr>
          <w:ilvl w:val="0"/>
          <w:numId w:val="1"/>
        </w:numPr>
        <w:spacing w:after="120" w:line="480" w:lineRule="auto"/>
        <w:ind w:left="284" w:hanging="284"/>
        <w:jc w:val="both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Lombard V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Golaconda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Ramulu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H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Drula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Coutinho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PM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Henrissat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243A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The Carbohydrate-active enzymes database (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CAZy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>) in 2013. Nucleic Acids Res</w:t>
      </w:r>
      <w:r w:rsidR="00243AA4">
        <w:rPr>
          <w:rFonts w:ascii="Times New Roman" w:hAnsi="Times New Roman" w:cs="Times New Roman"/>
          <w:sz w:val="24"/>
          <w:szCs w:val="24"/>
          <w:lang w:val="en-US"/>
        </w:rPr>
        <w:t>. 2014;</w:t>
      </w:r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42:D490-D495.</w:t>
      </w:r>
    </w:p>
    <w:p w:rsidR="00876D93" w:rsidRPr="00243AA4" w:rsidRDefault="00876D93" w:rsidP="00243AA4">
      <w:pPr>
        <w:pStyle w:val="ListParagraph"/>
        <w:numPr>
          <w:ilvl w:val="0"/>
          <w:numId w:val="1"/>
        </w:numPr>
        <w:spacing w:after="12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3AA4">
        <w:rPr>
          <w:rFonts w:ascii="Times New Roman" w:hAnsi="Times New Roman" w:cs="Times New Roman"/>
          <w:sz w:val="24"/>
          <w:szCs w:val="24"/>
        </w:rPr>
        <w:t>Ruiz-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Dueña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FJ, Morales M, García E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iki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Y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AT. </w:t>
      </w:r>
      <w:r w:rsidRPr="00243AA4">
        <w:rPr>
          <w:rFonts w:ascii="Times New Roman" w:hAnsi="Times New Roman" w:cs="Times New Roman"/>
          <w:sz w:val="24"/>
          <w:szCs w:val="24"/>
          <w:lang w:val="en-US"/>
        </w:rPr>
        <w:t>Substrate oxidation sites in versatile peroxidase and other basid</w:t>
      </w:r>
      <w:r w:rsidR="00BA1045">
        <w:rPr>
          <w:rFonts w:ascii="Times New Roman" w:hAnsi="Times New Roman" w:cs="Times New Roman"/>
          <w:sz w:val="24"/>
          <w:szCs w:val="24"/>
          <w:lang w:val="en-US"/>
        </w:rPr>
        <w:t xml:space="preserve">iomycete peroxidases. J </w:t>
      </w:r>
      <w:proofErr w:type="spellStart"/>
      <w:r w:rsidR="00BA1045">
        <w:rPr>
          <w:rFonts w:ascii="Times New Roman" w:hAnsi="Times New Roman" w:cs="Times New Roman"/>
          <w:sz w:val="24"/>
          <w:szCs w:val="24"/>
          <w:lang w:val="en-US"/>
        </w:rPr>
        <w:t>Exp</w:t>
      </w:r>
      <w:proofErr w:type="spellEnd"/>
      <w:r w:rsidR="00BA1045">
        <w:rPr>
          <w:rFonts w:ascii="Times New Roman" w:hAnsi="Times New Roman" w:cs="Times New Roman"/>
          <w:sz w:val="24"/>
          <w:szCs w:val="24"/>
          <w:lang w:val="en-US"/>
        </w:rPr>
        <w:t xml:space="preserve"> Bot. </w:t>
      </w:r>
      <w:r w:rsidR="00BA1045" w:rsidRPr="00243AA4">
        <w:rPr>
          <w:rFonts w:ascii="Times New Roman" w:hAnsi="Times New Roman" w:cs="Times New Roman"/>
          <w:sz w:val="24"/>
          <w:szCs w:val="24"/>
        </w:rPr>
        <w:t>2009</w:t>
      </w:r>
      <w:r w:rsidR="00BA1045">
        <w:rPr>
          <w:rFonts w:ascii="Times New Roman" w:hAnsi="Times New Roman" w:cs="Times New Roman"/>
          <w:sz w:val="24"/>
          <w:szCs w:val="24"/>
        </w:rPr>
        <w:t>;</w:t>
      </w:r>
      <w:r w:rsidR="00BA1045" w:rsidRPr="00243AA4">
        <w:rPr>
          <w:rFonts w:ascii="Times New Roman" w:hAnsi="Times New Roman" w:cs="Times New Roman"/>
          <w:sz w:val="24"/>
          <w:szCs w:val="24"/>
        </w:rPr>
        <w:t xml:space="preserve"> </w:t>
      </w:r>
      <w:r w:rsidR="00AD5104">
        <w:rPr>
          <w:rFonts w:ascii="Times New Roman" w:hAnsi="Times New Roman" w:cs="Times New Roman"/>
          <w:sz w:val="24"/>
          <w:szCs w:val="24"/>
          <w:lang w:val="en-US"/>
        </w:rPr>
        <w:t>60:441-</w:t>
      </w:r>
      <w:r w:rsidRPr="00243AA4">
        <w:rPr>
          <w:rFonts w:ascii="Times New Roman" w:hAnsi="Times New Roman" w:cs="Times New Roman"/>
          <w:sz w:val="24"/>
          <w:szCs w:val="24"/>
          <w:lang w:val="en-US"/>
        </w:rPr>
        <w:t>52</w:t>
      </w:r>
      <w:r w:rsidR="00BA104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76D93" w:rsidRDefault="00876D93" w:rsidP="00243AA4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43AA4">
        <w:rPr>
          <w:rFonts w:ascii="Times New Roman" w:hAnsi="Times New Roman" w:cs="Times New Roman"/>
          <w:sz w:val="24"/>
          <w:szCs w:val="24"/>
          <w:lang w:val="en-US"/>
        </w:rPr>
        <w:t>Ruiz-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Dueñas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FJ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Lundell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T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Floudas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D, Nagy LG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Barrasa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JM, Hibbett DS,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 AT. Lignin-degrading peroxidases in </w:t>
      </w:r>
      <w:proofErr w:type="spellStart"/>
      <w:r w:rsidRPr="00243AA4">
        <w:rPr>
          <w:rFonts w:ascii="Times New Roman" w:hAnsi="Times New Roman" w:cs="Times New Roman"/>
          <w:sz w:val="24"/>
          <w:szCs w:val="24"/>
          <w:lang w:val="en-US"/>
        </w:rPr>
        <w:t>Polyporales</w:t>
      </w:r>
      <w:proofErr w:type="spellEnd"/>
      <w:r w:rsidRPr="00243AA4">
        <w:rPr>
          <w:rFonts w:ascii="Times New Roman" w:hAnsi="Times New Roman" w:cs="Times New Roman"/>
          <w:sz w:val="24"/>
          <w:szCs w:val="24"/>
          <w:lang w:val="en-US"/>
        </w:rPr>
        <w:t xml:space="preserve">: An evolutionary survey based on ten sequenced genomes.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ycologia</w:t>
      </w:r>
      <w:proofErr w:type="spellEnd"/>
      <w:r w:rsidR="00BA1045">
        <w:rPr>
          <w:rFonts w:ascii="Times New Roman" w:hAnsi="Times New Roman" w:cs="Times New Roman"/>
          <w:sz w:val="24"/>
          <w:szCs w:val="24"/>
        </w:rPr>
        <w:t>.</w:t>
      </w:r>
      <w:r w:rsidR="00BA1045" w:rsidRPr="00BA10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1045" w:rsidRPr="00243AA4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="00BA1045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AD5104">
        <w:rPr>
          <w:rFonts w:ascii="Times New Roman" w:hAnsi="Times New Roman" w:cs="Times New Roman"/>
          <w:sz w:val="24"/>
          <w:szCs w:val="24"/>
        </w:rPr>
        <w:t xml:space="preserve"> 105:1428-</w:t>
      </w:r>
      <w:r w:rsidRPr="00243AA4">
        <w:rPr>
          <w:rFonts w:ascii="Times New Roman" w:hAnsi="Times New Roman" w:cs="Times New Roman"/>
          <w:sz w:val="24"/>
          <w:szCs w:val="24"/>
        </w:rPr>
        <w:t>44.</w:t>
      </w:r>
    </w:p>
    <w:p w:rsidR="00AD5104" w:rsidRPr="00AD5104" w:rsidRDefault="00AD5104" w:rsidP="00AD5104">
      <w:pPr>
        <w:pStyle w:val="ListParagraph"/>
        <w:numPr>
          <w:ilvl w:val="0"/>
          <w:numId w:val="1"/>
        </w:numPr>
        <w:spacing w:after="12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43AA4">
        <w:rPr>
          <w:rFonts w:ascii="Times New Roman" w:hAnsi="Times New Roman" w:cs="Times New Roman"/>
          <w:sz w:val="24"/>
          <w:szCs w:val="24"/>
        </w:rPr>
        <w:t>Fernández-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Fueyo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E, Ruiz-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Dueña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MJ, Romero A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Hammel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KE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edrano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AT.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Ligninolytic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peroxidase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oyster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ushroom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genome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Heterologou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expression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olecular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structure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catalytic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stability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propertie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lignin-degrading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ability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Biotechnol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Biofuels</w:t>
      </w:r>
      <w:proofErr w:type="spellEnd"/>
      <w:r>
        <w:rPr>
          <w:rFonts w:ascii="Times New Roman" w:hAnsi="Times New Roman" w:cs="Times New Roman"/>
          <w:sz w:val="24"/>
          <w:szCs w:val="24"/>
        </w:rPr>
        <w:t>. 2014;</w:t>
      </w:r>
      <w:r w:rsidRPr="00243AA4">
        <w:rPr>
          <w:rFonts w:ascii="Times New Roman" w:hAnsi="Times New Roman" w:cs="Times New Roman"/>
          <w:sz w:val="24"/>
          <w:szCs w:val="24"/>
        </w:rPr>
        <w:t xml:space="preserve"> 7:2.</w:t>
      </w:r>
      <w:r w:rsidRPr="008F7AA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6D93" w:rsidRPr="00243AA4" w:rsidRDefault="00876D93" w:rsidP="00243AA4">
      <w:pPr>
        <w:pStyle w:val="ListParagraph"/>
        <w:numPr>
          <w:ilvl w:val="0"/>
          <w:numId w:val="1"/>
        </w:numPr>
        <w:spacing w:after="120" w:line="48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243AA4">
        <w:rPr>
          <w:rFonts w:ascii="Times New Roman" w:hAnsi="Times New Roman" w:cs="Times New Roman"/>
          <w:sz w:val="24"/>
          <w:szCs w:val="24"/>
        </w:rPr>
        <w:lastRenderedPageBreak/>
        <w:t>Fernández-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Fueyo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Acebe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S, Ruiz-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Dueña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MJ, Romero A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edrano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FJ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Guallar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rtínez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AT. Structural implications of the C-terminal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tail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catalytic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stability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propertie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manganese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peroxidases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ligninolytic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fungi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. Acta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Crystallogr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D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3AA4">
        <w:rPr>
          <w:rFonts w:ascii="Times New Roman" w:hAnsi="Times New Roman" w:cs="Times New Roman"/>
          <w:sz w:val="24"/>
          <w:szCs w:val="24"/>
        </w:rPr>
        <w:t>Crystallogr</w:t>
      </w:r>
      <w:proofErr w:type="spellEnd"/>
      <w:r w:rsidRPr="00243AA4">
        <w:rPr>
          <w:rFonts w:ascii="Times New Roman" w:hAnsi="Times New Roman" w:cs="Times New Roman"/>
          <w:sz w:val="24"/>
          <w:szCs w:val="24"/>
        </w:rPr>
        <w:t xml:space="preserve"> </w:t>
      </w:r>
      <w:r w:rsidR="00BA1045">
        <w:rPr>
          <w:rFonts w:ascii="Times New Roman" w:hAnsi="Times New Roman" w:cs="Times New Roman"/>
          <w:sz w:val="24"/>
          <w:szCs w:val="24"/>
        </w:rPr>
        <w:t>2014;</w:t>
      </w:r>
      <w:r w:rsidR="00BA1045" w:rsidRPr="00243AA4">
        <w:rPr>
          <w:rFonts w:ascii="Times New Roman" w:hAnsi="Times New Roman" w:cs="Times New Roman"/>
          <w:sz w:val="24"/>
          <w:szCs w:val="24"/>
        </w:rPr>
        <w:t xml:space="preserve"> </w:t>
      </w:r>
      <w:r w:rsidR="00AD5104">
        <w:rPr>
          <w:rFonts w:ascii="Times New Roman" w:hAnsi="Times New Roman" w:cs="Times New Roman"/>
          <w:sz w:val="24"/>
          <w:szCs w:val="24"/>
        </w:rPr>
        <w:t>70:3253-</w:t>
      </w:r>
      <w:r w:rsidRPr="00243AA4">
        <w:rPr>
          <w:rFonts w:ascii="Times New Roman" w:hAnsi="Times New Roman" w:cs="Times New Roman"/>
          <w:sz w:val="24"/>
          <w:szCs w:val="24"/>
        </w:rPr>
        <w:t>65.</w:t>
      </w:r>
    </w:p>
    <w:sectPr w:rsidR="00876D93" w:rsidRPr="00243A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D79359E"/>
    <w:multiLevelType w:val="hybridMultilevel"/>
    <w:tmpl w:val="58E820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013F4B"/>
    <w:multiLevelType w:val="hybridMultilevel"/>
    <w:tmpl w:val="C194006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1ED"/>
    <w:rsid w:val="0001609F"/>
    <w:rsid w:val="000770A4"/>
    <w:rsid w:val="00092703"/>
    <w:rsid w:val="000F3672"/>
    <w:rsid w:val="00140FB3"/>
    <w:rsid w:val="001E493B"/>
    <w:rsid w:val="00202FB3"/>
    <w:rsid w:val="00214517"/>
    <w:rsid w:val="0023420E"/>
    <w:rsid w:val="00243AA4"/>
    <w:rsid w:val="00253DAE"/>
    <w:rsid w:val="00271F6D"/>
    <w:rsid w:val="00297A1F"/>
    <w:rsid w:val="002B4CA4"/>
    <w:rsid w:val="002B5854"/>
    <w:rsid w:val="00324BA8"/>
    <w:rsid w:val="003363D7"/>
    <w:rsid w:val="00362589"/>
    <w:rsid w:val="003B1359"/>
    <w:rsid w:val="003B2F53"/>
    <w:rsid w:val="004837F5"/>
    <w:rsid w:val="00484A03"/>
    <w:rsid w:val="004857EA"/>
    <w:rsid w:val="004C2DDB"/>
    <w:rsid w:val="004C6465"/>
    <w:rsid w:val="004E4979"/>
    <w:rsid w:val="00502A48"/>
    <w:rsid w:val="00553E31"/>
    <w:rsid w:val="005C55CC"/>
    <w:rsid w:val="00623739"/>
    <w:rsid w:val="00721E84"/>
    <w:rsid w:val="00743001"/>
    <w:rsid w:val="007C16D5"/>
    <w:rsid w:val="007C3CDD"/>
    <w:rsid w:val="007C68AB"/>
    <w:rsid w:val="00825442"/>
    <w:rsid w:val="008338E2"/>
    <w:rsid w:val="00851EDE"/>
    <w:rsid w:val="00876D93"/>
    <w:rsid w:val="008840EA"/>
    <w:rsid w:val="008F7AAA"/>
    <w:rsid w:val="00902348"/>
    <w:rsid w:val="0096125E"/>
    <w:rsid w:val="00987207"/>
    <w:rsid w:val="009A13D5"/>
    <w:rsid w:val="009E7967"/>
    <w:rsid w:val="00A4670C"/>
    <w:rsid w:val="00AB4DBA"/>
    <w:rsid w:val="00AC2C8F"/>
    <w:rsid w:val="00AD5104"/>
    <w:rsid w:val="00AE43A4"/>
    <w:rsid w:val="00AE7C96"/>
    <w:rsid w:val="00B063C0"/>
    <w:rsid w:val="00B12777"/>
    <w:rsid w:val="00B24229"/>
    <w:rsid w:val="00B84740"/>
    <w:rsid w:val="00B935A3"/>
    <w:rsid w:val="00BA1045"/>
    <w:rsid w:val="00BA334B"/>
    <w:rsid w:val="00BA5A2B"/>
    <w:rsid w:val="00BC0ED6"/>
    <w:rsid w:val="00BD5D7C"/>
    <w:rsid w:val="00BF17AE"/>
    <w:rsid w:val="00C3491C"/>
    <w:rsid w:val="00C6191E"/>
    <w:rsid w:val="00C75EC2"/>
    <w:rsid w:val="00C86DC5"/>
    <w:rsid w:val="00C921D4"/>
    <w:rsid w:val="00D330D5"/>
    <w:rsid w:val="00D75935"/>
    <w:rsid w:val="00DC26DA"/>
    <w:rsid w:val="00DE258F"/>
    <w:rsid w:val="00E31064"/>
    <w:rsid w:val="00EC1EEF"/>
    <w:rsid w:val="00EE2C37"/>
    <w:rsid w:val="00EF31ED"/>
    <w:rsid w:val="00EF7A19"/>
    <w:rsid w:val="00F67EBC"/>
    <w:rsid w:val="00F90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8C3A462-8AA9-45F7-88CA-3488CD1EE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F31E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76D9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5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cazy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17</Words>
  <Characters>339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Noelle ROSSO</dc:creator>
  <cp:lastModifiedBy>marie couturier</cp:lastModifiedBy>
  <cp:revision>6</cp:revision>
  <dcterms:created xsi:type="dcterms:W3CDTF">2015-11-01T13:58:00Z</dcterms:created>
  <dcterms:modified xsi:type="dcterms:W3CDTF">2015-11-21T11:41:00Z</dcterms:modified>
</cp:coreProperties>
</file>